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203" w:rsidRDefault="00267203" w:rsidP="00267203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267203" w:rsidRDefault="00267203" w:rsidP="00267203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07C8">
        <w:rPr>
          <w:rFonts w:ascii="Arial" w:hAnsi="Arial" w:cs="Arial"/>
          <w:b/>
          <w:bCs/>
          <w:sz w:val="22"/>
          <w:szCs w:val="22"/>
        </w:rPr>
        <w:t>Additional File 1</w:t>
      </w:r>
    </w:p>
    <w:p w:rsidR="00267203" w:rsidRDefault="00267203" w:rsidP="00267203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07C8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F557556" wp14:editId="3C834640">
            <wp:extent cx="6014990" cy="4210493"/>
            <wp:effectExtent l="0" t="0" r="5080" b="635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4302" cy="4231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203" w:rsidRDefault="00267203" w:rsidP="00267203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07C8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6C5BE271" wp14:editId="1C0B001D">
            <wp:extent cx="6476969" cy="3434316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90656" cy="3441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203" w:rsidRDefault="00267203" w:rsidP="00267203">
      <w:pPr>
        <w:rPr>
          <w:b/>
        </w:rPr>
        <w:sectPr w:rsidR="00267203" w:rsidSect="00AC07C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67203" w:rsidRDefault="00267203" w:rsidP="00267203">
      <w:pPr>
        <w:rPr>
          <w:b/>
        </w:rPr>
      </w:pPr>
      <w:r>
        <w:rPr>
          <w:b/>
        </w:rPr>
        <w:lastRenderedPageBreak/>
        <w:t xml:space="preserve">Supplemental Material: </w:t>
      </w:r>
      <w:r w:rsidRPr="00596A1A">
        <w:rPr>
          <w:b/>
        </w:rPr>
        <w:t xml:space="preserve">Provider Survey </w:t>
      </w:r>
    </w:p>
    <w:p w:rsidR="00267203" w:rsidRPr="00596A1A" w:rsidRDefault="00267203" w:rsidP="00267203">
      <w:pPr>
        <w:rPr>
          <w:b/>
          <w:i/>
        </w:rPr>
      </w:pPr>
    </w:p>
    <w:p w:rsidR="00267203" w:rsidRPr="00596A1A" w:rsidRDefault="00267203" w:rsidP="00267203">
      <w:pPr>
        <w:numPr>
          <w:ilvl w:val="0"/>
          <w:numId w:val="1"/>
        </w:numPr>
        <w:spacing w:after="200" w:line="276" w:lineRule="auto"/>
        <w:contextualSpacing/>
      </w:pPr>
      <w:r>
        <w:t>P</w:t>
      </w:r>
      <w:r w:rsidRPr="00596A1A">
        <w:t>osition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Attending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Fellow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Advanced Care Provider (PA, NP)</w:t>
      </w:r>
    </w:p>
    <w:p w:rsidR="00267203" w:rsidRPr="00596A1A" w:rsidRDefault="00267203" w:rsidP="00267203">
      <w:pPr>
        <w:pStyle w:val="ListParagraph"/>
        <w:numPr>
          <w:ilvl w:val="0"/>
          <w:numId w:val="1"/>
        </w:numPr>
        <w:spacing w:after="200" w:line="276" w:lineRule="auto"/>
      </w:pPr>
      <w:r w:rsidRPr="00596A1A">
        <w:t>Scope of practice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Pediatric Rheumatolog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 xml:space="preserve">Adult and Pediatric Rheumatology 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Adult and Pediatric Dentistr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Adult and Pediatric Ophthalmolog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Adult and Pediatric Otolaryngolog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Pediatric Dentistr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Pediatric Ophthalmolog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Pediatric Otolaryngology</w:t>
      </w:r>
    </w:p>
    <w:p w:rsidR="00267203" w:rsidRPr="00596A1A" w:rsidRDefault="00267203" w:rsidP="00267203">
      <w:pPr>
        <w:pStyle w:val="ListParagraph"/>
        <w:numPr>
          <w:ilvl w:val="1"/>
          <w:numId w:val="1"/>
        </w:numPr>
        <w:spacing w:after="200" w:line="276" w:lineRule="auto"/>
      </w:pPr>
      <w:r w:rsidRPr="00596A1A">
        <w:t>Other: _______ (type in)</w:t>
      </w:r>
    </w:p>
    <w:p w:rsidR="00267203" w:rsidRPr="00596A1A" w:rsidRDefault="00267203" w:rsidP="00267203">
      <w:pPr>
        <w:numPr>
          <w:ilvl w:val="0"/>
          <w:numId w:val="1"/>
        </w:numPr>
        <w:spacing w:after="200" w:line="276" w:lineRule="auto"/>
        <w:contextualSpacing/>
      </w:pPr>
      <w:r w:rsidRPr="00596A1A">
        <w:t>Practice location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USA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Canada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Other: ________ (type in)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numPr>
          <w:ilvl w:val="0"/>
          <w:numId w:val="1"/>
        </w:numPr>
        <w:spacing w:after="200" w:line="276" w:lineRule="auto"/>
        <w:contextualSpacing/>
      </w:pPr>
      <w:r w:rsidRPr="00596A1A">
        <w:t>Years of practice (including fellowship)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0-5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6-10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11-20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&gt;20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numPr>
          <w:ilvl w:val="0"/>
          <w:numId w:val="1"/>
        </w:numPr>
        <w:spacing w:after="200" w:line="276" w:lineRule="auto"/>
        <w:contextualSpacing/>
      </w:pPr>
      <w:r w:rsidRPr="00596A1A">
        <w:t xml:space="preserve">In the past year, I saw (#) pediatric patients with SS 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0</w:t>
      </w:r>
    </w:p>
    <w:p w:rsidR="00267203" w:rsidRPr="00596A1A" w:rsidRDefault="00267203" w:rsidP="00267203">
      <w:pPr>
        <w:numPr>
          <w:ilvl w:val="2"/>
          <w:numId w:val="1"/>
        </w:numPr>
        <w:spacing w:after="200" w:line="276" w:lineRule="auto"/>
        <w:contextualSpacing/>
      </w:pPr>
      <w:r w:rsidRPr="00596A1A">
        <w:t>If 0, have you ever in your career treated or considered the diagnosis of SS in a pediatric patient?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Yes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No – END HERE</w:t>
      </w:r>
    </w:p>
    <w:p w:rsidR="00267203" w:rsidRPr="00596A1A" w:rsidRDefault="00267203" w:rsidP="00267203">
      <w:pPr>
        <w:numPr>
          <w:ilvl w:val="1"/>
          <w:numId w:val="1"/>
        </w:numPr>
        <w:spacing w:after="200" w:line="276" w:lineRule="auto"/>
        <w:contextualSpacing/>
      </w:pPr>
      <w:r w:rsidRPr="00596A1A">
        <w:t>&gt;/= 1</w:t>
      </w:r>
    </w:p>
    <w:p w:rsidR="00267203" w:rsidRPr="00596A1A" w:rsidRDefault="00267203" w:rsidP="00267203">
      <w:pPr>
        <w:numPr>
          <w:ilvl w:val="2"/>
          <w:numId w:val="1"/>
        </w:numPr>
        <w:spacing w:after="200" w:line="276" w:lineRule="auto"/>
        <w:contextualSpacing/>
      </w:pPr>
      <w:r w:rsidRPr="00596A1A">
        <w:t>In the past year, I personally saw about (#) pediatric patients with SS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1-2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3-5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lastRenderedPageBreak/>
        <w:t>6-10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&gt;10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I do not know</w:t>
      </w:r>
    </w:p>
    <w:p w:rsidR="00267203" w:rsidRPr="00596A1A" w:rsidRDefault="00267203" w:rsidP="00267203">
      <w:pPr>
        <w:numPr>
          <w:ilvl w:val="2"/>
          <w:numId w:val="1"/>
        </w:numPr>
        <w:spacing w:after="200" w:line="276" w:lineRule="auto"/>
        <w:contextualSpacing/>
      </w:pPr>
      <w:r w:rsidRPr="00596A1A">
        <w:t>In the past year, my group/practice saw about (#) pediatric patients with SS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1-2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3-5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6-10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&gt;10</w:t>
      </w:r>
    </w:p>
    <w:p w:rsidR="00267203" w:rsidRPr="00596A1A" w:rsidRDefault="00267203" w:rsidP="00267203">
      <w:pPr>
        <w:numPr>
          <w:ilvl w:val="3"/>
          <w:numId w:val="1"/>
        </w:numPr>
        <w:spacing w:after="200" w:line="276" w:lineRule="auto"/>
        <w:contextualSpacing/>
      </w:pPr>
      <w:r w:rsidRPr="00596A1A">
        <w:t>I do not know</w:t>
      </w:r>
    </w:p>
    <w:p w:rsidR="00267203" w:rsidRPr="009969C5" w:rsidRDefault="00267203" w:rsidP="00267203">
      <w:pPr>
        <w:pStyle w:val="CommentText"/>
        <w:numPr>
          <w:ilvl w:val="0"/>
          <w:numId w:val="1"/>
        </w:numPr>
        <w:spacing w:after="160"/>
        <w:rPr>
          <w:sz w:val="22"/>
        </w:rPr>
      </w:pPr>
      <w:r w:rsidRPr="009969C5">
        <w:rPr>
          <w:sz w:val="22"/>
        </w:rPr>
        <w:t>Please pick the statement with which you agree the most</w:t>
      </w:r>
    </w:p>
    <w:p w:rsidR="00267203" w:rsidRPr="009969C5" w:rsidRDefault="00267203" w:rsidP="00267203">
      <w:pPr>
        <w:pStyle w:val="CommentText"/>
        <w:numPr>
          <w:ilvl w:val="0"/>
          <w:numId w:val="4"/>
        </w:numPr>
        <w:spacing w:after="160"/>
        <w:rPr>
          <w:sz w:val="22"/>
        </w:rPr>
      </w:pPr>
      <w:r w:rsidRPr="009969C5">
        <w:rPr>
          <w:sz w:val="22"/>
        </w:rPr>
        <w:t>SS in children and adolescents is a distinct entity from SS in adults, with unique pathophysiology, natural history, response to treatment and outcomes</w:t>
      </w:r>
    </w:p>
    <w:p w:rsidR="00267203" w:rsidRPr="009969C5" w:rsidRDefault="00267203" w:rsidP="00267203">
      <w:pPr>
        <w:pStyle w:val="CommentText"/>
        <w:numPr>
          <w:ilvl w:val="0"/>
          <w:numId w:val="4"/>
        </w:numPr>
        <w:spacing w:after="160"/>
        <w:rPr>
          <w:sz w:val="22"/>
        </w:rPr>
      </w:pPr>
      <w:r w:rsidRPr="009969C5">
        <w:rPr>
          <w:sz w:val="22"/>
        </w:rPr>
        <w:t>SS in children and adolescents is a spectrum of adult disease with similar pathophysiology, natural history</w:t>
      </w:r>
      <w:r>
        <w:rPr>
          <w:sz w:val="22"/>
        </w:rPr>
        <w:t xml:space="preserve">, </w:t>
      </w:r>
      <w:r w:rsidRPr="009969C5">
        <w:rPr>
          <w:sz w:val="22"/>
        </w:rPr>
        <w:t>response to treatment and outcomes</w:t>
      </w:r>
    </w:p>
    <w:p w:rsidR="00267203" w:rsidRPr="009969C5" w:rsidRDefault="00267203" w:rsidP="00267203">
      <w:pPr>
        <w:pStyle w:val="CommentText"/>
        <w:numPr>
          <w:ilvl w:val="0"/>
          <w:numId w:val="4"/>
        </w:numPr>
        <w:spacing w:after="160"/>
        <w:rPr>
          <w:sz w:val="22"/>
        </w:rPr>
      </w:pPr>
      <w:r w:rsidRPr="009969C5">
        <w:rPr>
          <w:sz w:val="22"/>
        </w:rPr>
        <w:t xml:space="preserve">SS in children and adolescents represents the same disease as SS in adults with the same pathophysiology, natural history, response to treatment </w:t>
      </w:r>
      <w:r>
        <w:rPr>
          <w:sz w:val="22"/>
        </w:rPr>
        <w:t>and outcomes</w:t>
      </w:r>
    </w:p>
    <w:p w:rsidR="00267203" w:rsidRPr="009969C5" w:rsidRDefault="00267203" w:rsidP="00267203">
      <w:pPr>
        <w:pStyle w:val="CommentText"/>
        <w:numPr>
          <w:ilvl w:val="0"/>
          <w:numId w:val="4"/>
        </w:numPr>
        <w:spacing w:after="160"/>
        <w:rPr>
          <w:sz w:val="22"/>
        </w:rPr>
      </w:pPr>
      <w:r w:rsidRPr="009969C5">
        <w:rPr>
          <w:sz w:val="22"/>
        </w:rPr>
        <w:t>SS does not occur in children and adolescents</w:t>
      </w:r>
      <w:r w:rsidRPr="00596A1A">
        <w:t>– END HERE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 xml:space="preserve">7. </w:t>
      </w:r>
      <w:r>
        <w:tab/>
      </w:r>
      <w:r w:rsidRPr="00596A1A">
        <w:t xml:space="preserve">When making the diagnosis of </w:t>
      </w:r>
      <w:proofErr w:type="spellStart"/>
      <w:r w:rsidRPr="00596A1A">
        <w:t>Sjögren</w:t>
      </w:r>
      <w:proofErr w:type="spellEnd"/>
      <w:r w:rsidRPr="00596A1A">
        <w:t xml:space="preserve"> Syndrome in pediatric patients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 xml:space="preserve">I use the strict 2016 ACR/EULAR adult </w:t>
      </w:r>
      <w:proofErr w:type="spellStart"/>
      <w:r w:rsidRPr="00596A1A">
        <w:t>Sjögren</w:t>
      </w:r>
      <w:proofErr w:type="spellEnd"/>
      <w:r w:rsidRPr="00596A1A">
        <w:t xml:space="preserve"> Syndrome criteria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 xml:space="preserve">I use a modification of the 2016 ACR/EULAR adult </w:t>
      </w:r>
      <w:proofErr w:type="spellStart"/>
      <w:r w:rsidRPr="00596A1A">
        <w:t>Sjögren</w:t>
      </w:r>
      <w:proofErr w:type="spellEnd"/>
      <w:r w:rsidRPr="00596A1A">
        <w:t xml:space="preserve"> Syndrome criteria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 xml:space="preserve">I use clinical </w:t>
      </w:r>
      <w:proofErr w:type="spellStart"/>
      <w:r w:rsidRPr="00596A1A">
        <w:t>judgement</w:t>
      </w:r>
      <w:proofErr w:type="spellEnd"/>
      <w:r w:rsidRPr="00596A1A">
        <w:t xml:space="preserve"> and/or experience guided by adult criteria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 xml:space="preserve">I use clinical </w:t>
      </w:r>
      <w:proofErr w:type="spellStart"/>
      <w:r w:rsidRPr="00596A1A">
        <w:t>judgement</w:t>
      </w:r>
      <w:proofErr w:type="spellEnd"/>
      <w:r w:rsidRPr="00596A1A">
        <w:t xml:space="preserve"> and/or experience only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>I use other criteria: _______ (type in)</w:t>
      </w:r>
    </w:p>
    <w:p w:rsidR="00267203" w:rsidRPr="00596A1A" w:rsidRDefault="00267203" w:rsidP="00267203">
      <w:pPr>
        <w:numPr>
          <w:ilvl w:val="1"/>
          <w:numId w:val="3"/>
        </w:numPr>
        <w:spacing w:after="200" w:line="276" w:lineRule="auto"/>
        <w:contextualSpacing/>
      </w:pPr>
      <w:r w:rsidRPr="00596A1A">
        <w:t xml:space="preserve">I do not make the diagnosis of </w:t>
      </w:r>
      <w:proofErr w:type="spellStart"/>
      <w:r w:rsidRPr="00596A1A">
        <w:t>Sjögren</w:t>
      </w:r>
      <w:proofErr w:type="spellEnd"/>
      <w:r w:rsidRPr="00596A1A">
        <w:t xml:space="preserve"> Syndrome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Default="00267203" w:rsidP="00267203">
      <w:pPr>
        <w:spacing w:after="200" w:line="276" w:lineRule="auto"/>
        <w:contextualSpacing/>
      </w:pPr>
      <w:r>
        <w:t xml:space="preserve">8. Select the clinical features (up to 5) most important for (specific to) the diagnosis of SS in pediatric patients-  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Arthralgia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Arthritis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Central nervous system symptoms (refractory/atypical headaches, psychosis)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Constitutional symptoms (fever, weight loss, fatigue)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 xml:space="preserve">Cutaneous </w:t>
      </w:r>
      <w:proofErr w:type="spellStart"/>
      <w:r>
        <w:t>vasculitis</w:t>
      </w:r>
      <w:proofErr w:type="spellEnd"/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Dental caries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lastRenderedPageBreak/>
        <w:t>Dry eye and/or dry mouth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Lymphadenopathy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Myositis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Pulmonary disease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 xml:space="preserve">Recurrent or persistent </w:t>
      </w:r>
      <w:proofErr w:type="spellStart"/>
      <w:r>
        <w:t>parotitis</w:t>
      </w:r>
      <w:proofErr w:type="spellEnd"/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Renal disease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Vaginitis</w:t>
      </w:r>
    </w:p>
    <w:p w:rsidR="00267203" w:rsidRDefault="00267203" w:rsidP="00267203">
      <w:pPr>
        <w:pStyle w:val="ListParagraph"/>
        <w:numPr>
          <w:ilvl w:val="0"/>
          <w:numId w:val="11"/>
        </w:numPr>
        <w:spacing w:after="200" w:line="276" w:lineRule="auto"/>
      </w:pPr>
      <w:r>
        <w:t>Other (please specify)</w:t>
      </w:r>
    </w:p>
    <w:p w:rsidR="00267203" w:rsidRDefault="00267203" w:rsidP="00267203">
      <w:pPr>
        <w:spacing w:after="200" w:line="276" w:lineRule="auto"/>
        <w:ind w:left="1440"/>
        <w:contextualSpacing/>
      </w:pPr>
    </w:p>
    <w:p w:rsidR="00267203" w:rsidRDefault="00267203" w:rsidP="00267203">
      <w:pPr>
        <w:spacing w:after="200" w:line="276" w:lineRule="auto"/>
        <w:ind w:left="1440"/>
        <w:contextualSpacing/>
      </w:pPr>
    </w:p>
    <w:p w:rsidR="00267203" w:rsidRDefault="00267203" w:rsidP="00267203">
      <w:pPr>
        <w:spacing w:after="200" w:line="276" w:lineRule="auto"/>
        <w:contextualSpacing/>
      </w:pPr>
      <w:r>
        <w:t xml:space="preserve">9. Select the clinical features (up to 5) you most commonly observe in pediatric patients with SS- 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Arthralgia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Arthritis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Central nervous system symptoms (refractory/atypical headaches, psychosis)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Constitutional symptoms (fever, weight loss, fatigue)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 xml:space="preserve">Cutaneous </w:t>
      </w:r>
      <w:proofErr w:type="spellStart"/>
      <w:r>
        <w:t>vasculitis</w:t>
      </w:r>
      <w:proofErr w:type="spellEnd"/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Dental caries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Dry eye and/or dry mouth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Lymphadenopathy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Myositis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Pulmonary disease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 xml:space="preserve">Recurrent or persistent </w:t>
      </w:r>
      <w:proofErr w:type="spellStart"/>
      <w:r>
        <w:t>parotitis</w:t>
      </w:r>
      <w:proofErr w:type="spellEnd"/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Renal disease</w:t>
      </w:r>
    </w:p>
    <w:p w:rsidR="00267203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Vaginitis</w:t>
      </w:r>
    </w:p>
    <w:p w:rsidR="00267203" w:rsidRPr="00596A1A" w:rsidRDefault="00267203" w:rsidP="00267203">
      <w:pPr>
        <w:pStyle w:val="ListParagraph"/>
        <w:numPr>
          <w:ilvl w:val="0"/>
          <w:numId w:val="12"/>
        </w:numPr>
        <w:spacing w:after="200" w:line="276" w:lineRule="auto"/>
      </w:pPr>
      <w:r>
        <w:t>Other (please specify)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>10.</w:t>
      </w:r>
      <w:r>
        <w:tab/>
      </w:r>
      <w:r w:rsidRPr="00596A1A">
        <w:t xml:space="preserve">Which of the following laboratory tests do you use on a routine basis to </w:t>
      </w:r>
      <w:r>
        <w:t>diagnose</w:t>
      </w:r>
      <w:r w:rsidRPr="00596A1A">
        <w:t xml:space="preserve"> SS in pediatric patients? (</w:t>
      </w:r>
      <w:proofErr w:type="gramStart"/>
      <w:r w:rsidRPr="00596A1A">
        <w:t>select</w:t>
      </w:r>
      <w:proofErr w:type="gramEnd"/>
      <w:r w:rsidRPr="00596A1A">
        <w:t xml:space="preserve"> all that apply) 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 w:rsidRPr="00596A1A">
        <w:t>ANA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proofErr w:type="spellStart"/>
      <w:r w:rsidRPr="00596A1A">
        <w:t>Cryoglobulins</w:t>
      </w:r>
      <w:proofErr w:type="spellEnd"/>
    </w:p>
    <w:p w:rsidR="00267203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proofErr w:type="spellStart"/>
      <w:r w:rsidRPr="00596A1A">
        <w:t>IgG</w:t>
      </w:r>
      <w:proofErr w:type="spellEnd"/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>
        <w:t>Inflammatory markers (CRP, ESR)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 w:rsidRPr="00596A1A">
        <w:t>RF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 w:rsidRPr="00596A1A">
        <w:t>SSA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 w:rsidRPr="00596A1A">
        <w:lastRenderedPageBreak/>
        <w:t>SSB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proofErr w:type="spellStart"/>
      <w:r w:rsidRPr="00596A1A">
        <w:t>SJo</w:t>
      </w:r>
      <w:proofErr w:type="spellEnd"/>
      <w:r w:rsidRPr="00596A1A">
        <w:t xml:space="preserve"> Panel (Salivary protein 1, carbonic anhydrase, parotid secretory protein)</w:t>
      </w:r>
    </w:p>
    <w:p w:rsidR="00267203" w:rsidRPr="00596A1A" w:rsidRDefault="00267203" w:rsidP="00267203">
      <w:pPr>
        <w:numPr>
          <w:ilvl w:val="1"/>
          <w:numId w:val="10"/>
        </w:numPr>
        <w:spacing w:after="200" w:line="276" w:lineRule="auto"/>
        <w:contextualSpacing/>
      </w:pPr>
      <w:r w:rsidRPr="00596A1A">
        <w:t>Other: ______ (type in)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>11.</w:t>
      </w:r>
      <w:r>
        <w:tab/>
      </w:r>
      <w:r w:rsidRPr="00596A1A">
        <w:t xml:space="preserve">How frequently do you rely on the following diagnostic tests when </w:t>
      </w:r>
      <w:r w:rsidRPr="00596A1A">
        <w:rPr>
          <w:b/>
        </w:rPr>
        <w:t>making the diagnosis</w:t>
      </w:r>
      <w:r w:rsidRPr="00596A1A">
        <w:t xml:space="preserve"> of SS in pediatric patien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203"/>
        <w:gridCol w:w="1177"/>
        <w:gridCol w:w="1509"/>
        <w:gridCol w:w="1385"/>
        <w:gridCol w:w="1280"/>
      </w:tblGrid>
      <w:tr w:rsidR="00267203" w:rsidRPr="00596A1A" w:rsidTr="00093247">
        <w:tc>
          <w:tcPr>
            <w:tcW w:w="2796" w:type="dxa"/>
            <w:vMerge w:val="restart"/>
          </w:tcPr>
          <w:p w:rsidR="00267203" w:rsidRPr="00596A1A" w:rsidRDefault="00267203" w:rsidP="00093247">
            <w:pPr>
              <w:jc w:val="center"/>
              <w:rPr>
                <w:b/>
              </w:rPr>
            </w:pPr>
            <w:r w:rsidRPr="00596A1A">
              <w:rPr>
                <w:b/>
              </w:rPr>
              <w:t>Test</w:t>
            </w:r>
          </w:p>
        </w:tc>
        <w:tc>
          <w:tcPr>
            <w:tcW w:w="1203" w:type="dxa"/>
            <w:vMerge w:val="restart"/>
          </w:tcPr>
          <w:p w:rsidR="00267203" w:rsidRPr="00596A1A" w:rsidRDefault="00267203" w:rsidP="00093247">
            <w:pPr>
              <w:jc w:val="center"/>
              <w:rPr>
                <w:b/>
              </w:rPr>
            </w:pPr>
            <w:r w:rsidRPr="00596A1A">
              <w:rPr>
                <w:b/>
              </w:rPr>
              <w:t>Always</w:t>
            </w:r>
          </w:p>
        </w:tc>
        <w:tc>
          <w:tcPr>
            <w:tcW w:w="1177" w:type="dxa"/>
            <w:vMerge w:val="restart"/>
          </w:tcPr>
          <w:p w:rsidR="00267203" w:rsidRPr="00596A1A" w:rsidRDefault="00267203" w:rsidP="00093247">
            <w:pPr>
              <w:jc w:val="center"/>
              <w:rPr>
                <w:b/>
              </w:rPr>
            </w:pPr>
            <w:r>
              <w:rPr>
                <w:b/>
              </w:rPr>
              <w:t>Often</w:t>
            </w:r>
          </w:p>
        </w:tc>
        <w:tc>
          <w:tcPr>
            <w:tcW w:w="1509" w:type="dxa"/>
            <w:vMerge w:val="restart"/>
          </w:tcPr>
          <w:p w:rsidR="00267203" w:rsidRPr="00596A1A" w:rsidRDefault="00267203" w:rsidP="00093247">
            <w:pPr>
              <w:jc w:val="center"/>
              <w:rPr>
                <w:b/>
              </w:rPr>
            </w:pPr>
            <w:r w:rsidRPr="00596A1A">
              <w:rPr>
                <w:b/>
              </w:rPr>
              <w:t>Sometimes</w:t>
            </w:r>
          </w:p>
        </w:tc>
        <w:tc>
          <w:tcPr>
            <w:tcW w:w="2665" w:type="dxa"/>
            <w:gridSpan w:val="2"/>
          </w:tcPr>
          <w:p w:rsidR="00267203" w:rsidRPr="00596A1A" w:rsidRDefault="00267203" w:rsidP="00093247">
            <w:pPr>
              <w:jc w:val="center"/>
              <w:rPr>
                <w:b/>
              </w:rPr>
            </w:pPr>
            <w:r w:rsidRPr="00596A1A">
              <w:rPr>
                <w:b/>
              </w:rPr>
              <w:t>Never</w:t>
            </w:r>
          </w:p>
        </w:tc>
      </w:tr>
      <w:tr w:rsidR="00267203" w:rsidRPr="00596A1A" w:rsidTr="00093247">
        <w:tc>
          <w:tcPr>
            <w:tcW w:w="2796" w:type="dxa"/>
            <w:vMerge/>
          </w:tcPr>
          <w:p w:rsidR="00267203" w:rsidRPr="00596A1A" w:rsidRDefault="00267203" w:rsidP="00093247">
            <w:pPr>
              <w:rPr>
                <w:b/>
              </w:rPr>
            </w:pPr>
          </w:p>
        </w:tc>
        <w:tc>
          <w:tcPr>
            <w:tcW w:w="1203" w:type="dxa"/>
            <w:vMerge/>
          </w:tcPr>
          <w:p w:rsidR="00267203" w:rsidRPr="00596A1A" w:rsidRDefault="00267203" w:rsidP="00093247">
            <w:pPr>
              <w:rPr>
                <w:b/>
              </w:rPr>
            </w:pPr>
          </w:p>
        </w:tc>
        <w:tc>
          <w:tcPr>
            <w:tcW w:w="1177" w:type="dxa"/>
            <w:vMerge/>
          </w:tcPr>
          <w:p w:rsidR="00267203" w:rsidRPr="00596A1A" w:rsidRDefault="00267203" w:rsidP="00093247">
            <w:pPr>
              <w:rPr>
                <w:b/>
              </w:rPr>
            </w:pPr>
          </w:p>
        </w:tc>
        <w:tc>
          <w:tcPr>
            <w:tcW w:w="1509" w:type="dxa"/>
            <w:vMerge/>
          </w:tcPr>
          <w:p w:rsidR="00267203" w:rsidRPr="00596A1A" w:rsidRDefault="00267203" w:rsidP="00093247">
            <w:pPr>
              <w:rPr>
                <w:b/>
              </w:rPr>
            </w:pPr>
          </w:p>
        </w:tc>
        <w:tc>
          <w:tcPr>
            <w:tcW w:w="1385" w:type="dxa"/>
          </w:tcPr>
          <w:p w:rsidR="00267203" w:rsidRPr="00596A1A" w:rsidRDefault="00267203" w:rsidP="00093247">
            <w:pPr>
              <w:rPr>
                <w:b/>
              </w:rPr>
            </w:pPr>
            <w:r w:rsidRPr="00596A1A">
              <w:rPr>
                <w:b/>
              </w:rPr>
              <w:t>Not Needed for Diagnosis</w:t>
            </w:r>
          </w:p>
        </w:tc>
        <w:tc>
          <w:tcPr>
            <w:tcW w:w="1280" w:type="dxa"/>
          </w:tcPr>
          <w:p w:rsidR="00267203" w:rsidRPr="00596A1A" w:rsidRDefault="00267203" w:rsidP="00093247">
            <w:pPr>
              <w:rPr>
                <w:b/>
              </w:rPr>
            </w:pPr>
            <w:r w:rsidRPr="00596A1A">
              <w:rPr>
                <w:b/>
              </w:rPr>
              <w:t>Not Feasible</w:t>
            </w:r>
          </w:p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>Major salivary gland biopsy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>Minor salivary gland biopsy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 xml:space="preserve">Ocular staining 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 xml:space="preserve">Parotid </w:t>
            </w:r>
            <w:proofErr w:type="spellStart"/>
            <w:r w:rsidRPr="00596A1A">
              <w:t>sialography</w:t>
            </w:r>
            <w:proofErr w:type="spellEnd"/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>Renal biopsy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>Salivary gland ultrasound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proofErr w:type="spellStart"/>
            <w:r w:rsidRPr="00596A1A">
              <w:t>Sialoendoscopy</w:t>
            </w:r>
            <w:proofErr w:type="spellEnd"/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proofErr w:type="spellStart"/>
            <w:r w:rsidRPr="00596A1A">
              <w:t>Schirmer</w:t>
            </w:r>
            <w:proofErr w:type="spellEnd"/>
            <w:r w:rsidRPr="00596A1A">
              <w:t xml:space="preserve"> test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proofErr w:type="spellStart"/>
            <w:r w:rsidRPr="00596A1A">
              <w:t>Unstimulated</w:t>
            </w:r>
            <w:proofErr w:type="spellEnd"/>
            <w:r w:rsidRPr="00596A1A">
              <w:t xml:space="preserve"> whole salivary flow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  <w:tr w:rsidR="00267203" w:rsidRPr="00596A1A" w:rsidTr="00093247">
        <w:tc>
          <w:tcPr>
            <w:tcW w:w="2796" w:type="dxa"/>
          </w:tcPr>
          <w:p w:rsidR="00267203" w:rsidRPr="00596A1A" w:rsidRDefault="00267203" w:rsidP="00093247">
            <w:r w:rsidRPr="00596A1A">
              <w:t>Other: _______ (type in)</w:t>
            </w:r>
          </w:p>
        </w:tc>
        <w:tc>
          <w:tcPr>
            <w:tcW w:w="1203" w:type="dxa"/>
          </w:tcPr>
          <w:p w:rsidR="00267203" w:rsidRPr="00596A1A" w:rsidRDefault="00267203" w:rsidP="00093247"/>
        </w:tc>
        <w:tc>
          <w:tcPr>
            <w:tcW w:w="1177" w:type="dxa"/>
          </w:tcPr>
          <w:p w:rsidR="00267203" w:rsidRPr="00596A1A" w:rsidRDefault="00267203" w:rsidP="00093247"/>
        </w:tc>
        <w:tc>
          <w:tcPr>
            <w:tcW w:w="1509" w:type="dxa"/>
          </w:tcPr>
          <w:p w:rsidR="00267203" w:rsidRPr="00596A1A" w:rsidRDefault="00267203" w:rsidP="00093247"/>
        </w:tc>
        <w:tc>
          <w:tcPr>
            <w:tcW w:w="1385" w:type="dxa"/>
          </w:tcPr>
          <w:p w:rsidR="00267203" w:rsidRPr="00596A1A" w:rsidRDefault="00267203" w:rsidP="00093247"/>
        </w:tc>
        <w:tc>
          <w:tcPr>
            <w:tcW w:w="1280" w:type="dxa"/>
          </w:tcPr>
          <w:p w:rsidR="00267203" w:rsidRPr="00596A1A" w:rsidRDefault="00267203" w:rsidP="00093247"/>
        </w:tc>
      </w:tr>
    </w:tbl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</w:pPr>
      <w:r>
        <w:t xml:space="preserve">12. </w:t>
      </w:r>
      <w:r>
        <w:tab/>
      </w:r>
      <w:r w:rsidRPr="00596A1A">
        <w:t>Which of these systemic medications have you prescribed to treat SS? (</w:t>
      </w:r>
      <w:proofErr w:type="gramStart"/>
      <w:r w:rsidRPr="00596A1A">
        <w:t>select</w:t>
      </w:r>
      <w:proofErr w:type="gramEnd"/>
      <w:r w:rsidRPr="00596A1A">
        <w:t xml:space="preserve"> all that apply) </w:t>
      </w:r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proofErr w:type="spellStart"/>
      <w:r w:rsidRPr="00596A1A">
        <w:t>Abatacept</w:t>
      </w:r>
      <w:proofErr w:type="spellEnd"/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proofErr w:type="spellStart"/>
      <w:r w:rsidRPr="00596A1A">
        <w:t>Belimumab</w:t>
      </w:r>
      <w:proofErr w:type="spellEnd"/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r w:rsidRPr="00596A1A">
        <w:t>Corticosteroids</w:t>
      </w:r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proofErr w:type="spellStart"/>
      <w:r w:rsidRPr="00596A1A">
        <w:t>Hydroxychloroquine</w:t>
      </w:r>
      <w:proofErr w:type="spellEnd"/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r w:rsidRPr="00596A1A">
        <w:t>Methotrexate</w:t>
      </w:r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proofErr w:type="spellStart"/>
      <w:r w:rsidRPr="00596A1A">
        <w:t>Mycophenolate</w:t>
      </w:r>
      <w:proofErr w:type="spellEnd"/>
      <w:r w:rsidRPr="00596A1A">
        <w:t xml:space="preserve"> </w:t>
      </w:r>
      <w:proofErr w:type="spellStart"/>
      <w:r w:rsidRPr="00596A1A">
        <w:t>mofetil</w:t>
      </w:r>
      <w:proofErr w:type="spellEnd"/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r w:rsidRPr="00596A1A">
        <w:t>Rituximab</w:t>
      </w:r>
    </w:p>
    <w:p w:rsidR="00267203" w:rsidRPr="00596A1A" w:rsidRDefault="00267203" w:rsidP="00267203">
      <w:pPr>
        <w:numPr>
          <w:ilvl w:val="1"/>
          <w:numId w:val="9"/>
        </w:numPr>
        <w:spacing w:after="200" w:line="276" w:lineRule="auto"/>
        <w:contextualSpacing/>
      </w:pPr>
      <w:r w:rsidRPr="00596A1A">
        <w:t>Other: _______ (type in)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>13.</w:t>
      </w:r>
      <w:r>
        <w:tab/>
      </w:r>
      <w:r w:rsidRPr="00596A1A">
        <w:t xml:space="preserve">Which of these systemic medications </w:t>
      </w:r>
      <w:r>
        <w:t>do you</w:t>
      </w:r>
      <w:r w:rsidRPr="00596A1A">
        <w:t xml:space="preserve"> </w:t>
      </w:r>
      <w:r>
        <w:t>most frequently prescribe</w:t>
      </w:r>
      <w:r w:rsidRPr="00596A1A">
        <w:t xml:space="preserve"> to treat recurrent </w:t>
      </w:r>
      <w:proofErr w:type="spellStart"/>
      <w:r w:rsidRPr="00596A1A">
        <w:t>parotitis</w:t>
      </w:r>
      <w:proofErr w:type="spellEnd"/>
      <w:r w:rsidRPr="00596A1A">
        <w:t xml:space="preserve"> in SS? </w:t>
      </w:r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proofErr w:type="spellStart"/>
      <w:r w:rsidRPr="00596A1A">
        <w:t>Abatacept</w:t>
      </w:r>
      <w:proofErr w:type="spellEnd"/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proofErr w:type="spellStart"/>
      <w:r w:rsidRPr="00596A1A">
        <w:t>Belimumab</w:t>
      </w:r>
      <w:proofErr w:type="spellEnd"/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r w:rsidRPr="00596A1A">
        <w:lastRenderedPageBreak/>
        <w:t>Corticosteroids</w:t>
      </w:r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proofErr w:type="spellStart"/>
      <w:r w:rsidRPr="00596A1A">
        <w:t>Hydroxychloroquine</w:t>
      </w:r>
      <w:proofErr w:type="spellEnd"/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r w:rsidRPr="00596A1A">
        <w:t>Methotrexate</w:t>
      </w:r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proofErr w:type="spellStart"/>
      <w:r w:rsidRPr="00596A1A">
        <w:t>Mycophenolate</w:t>
      </w:r>
      <w:proofErr w:type="spellEnd"/>
      <w:r w:rsidRPr="00596A1A">
        <w:t xml:space="preserve"> </w:t>
      </w:r>
      <w:proofErr w:type="spellStart"/>
      <w:r w:rsidRPr="00596A1A">
        <w:t>mofetil</w:t>
      </w:r>
      <w:proofErr w:type="spellEnd"/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r w:rsidRPr="00596A1A">
        <w:t>Rituximab</w:t>
      </w:r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r w:rsidRPr="00596A1A">
        <w:t>Other: _______ (type in)</w:t>
      </w:r>
    </w:p>
    <w:p w:rsidR="00267203" w:rsidRPr="00596A1A" w:rsidRDefault="00267203" w:rsidP="00267203">
      <w:pPr>
        <w:numPr>
          <w:ilvl w:val="0"/>
          <w:numId w:val="2"/>
        </w:numPr>
        <w:spacing w:after="200" w:line="276" w:lineRule="auto"/>
        <w:contextualSpacing/>
      </w:pPr>
      <w:r w:rsidRPr="00596A1A">
        <w:t xml:space="preserve">I do not use systemic medications to treat </w:t>
      </w:r>
      <w:proofErr w:type="spellStart"/>
      <w:r w:rsidRPr="00596A1A">
        <w:t>parotitis</w:t>
      </w:r>
      <w:proofErr w:type="spellEnd"/>
      <w:r w:rsidRPr="00596A1A">
        <w:t xml:space="preserve"> in SS</w:t>
      </w:r>
    </w:p>
    <w:p w:rsidR="00267203" w:rsidRPr="009969C5" w:rsidRDefault="00267203" w:rsidP="00267203">
      <w:pPr>
        <w:spacing w:after="200" w:line="276" w:lineRule="auto"/>
        <w:ind w:left="1440"/>
        <w:contextualSpacing/>
        <w:rPr>
          <w:rFonts w:ascii="Calibri" w:hAnsi="Calibri" w:cs="Calibri"/>
        </w:rPr>
      </w:pPr>
    </w:p>
    <w:p w:rsidR="00267203" w:rsidRPr="009969C5" w:rsidRDefault="00267203" w:rsidP="00267203">
      <w:pPr>
        <w:ind w:left="360"/>
        <w:rPr>
          <w:rFonts w:ascii="Calibri" w:eastAsia="Times New Roman" w:hAnsi="Calibri" w:cs="Calibri"/>
        </w:rPr>
      </w:pPr>
      <w:r w:rsidRPr="009969C5">
        <w:rPr>
          <w:rFonts w:ascii="Calibri" w:eastAsia="Times New Roman" w:hAnsi="Calibri" w:cs="Calibri"/>
          <w:color w:val="000000"/>
        </w:rPr>
        <w:t>14.</w:t>
      </w:r>
      <w:r w:rsidRPr="009969C5">
        <w:rPr>
          <w:rFonts w:ascii="Calibri" w:eastAsia="Times New Roman" w:hAnsi="Calibri" w:cs="Calibri"/>
          <w:color w:val="000000"/>
        </w:rPr>
        <w:tab/>
        <w:t>The presence of which of the following signs or symptoms would prompt you to consider initiation of systemic therapy</w:t>
      </w:r>
      <w:r>
        <w:rPr>
          <w:rFonts w:ascii="Calibri" w:eastAsia="Times New Roman" w:hAnsi="Calibri" w:cs="Calibri"/>
          <w:color w:val="000000"/>
        </w:rPr>
        <w:t xml:space="preserve"> for SS</w:t>
      </w:r>
      <w:r w:rsidRPr="009969C5">
        <w:rPr>
          <w:rFonts w:ascii="Calibri" w:eastAsia="Times New Roman" w:hAnsi="Calibri" w:cs="Calibri"/>
          <w:color w:val="000000"/>
        </w:rPr>
        <w:t>?</w:t>
      </w:r>
      <w:r>
        <w:rPr>
          <w:rFonts w:ascii="Calibri" w:eastAsia="Times New Roman" w:hAnsi="Calibri" w:cs="Calibri"/>
          <w:color w:val="000000"/>
        </w:rPr>
        <w:t xml:space="preserve"> (</w:t>
      </w:r>
      <w:proofErr w:type="gramStart"/>
      <w:r>
        <w:rPr>
          <w:rFonts w:ascii="Calibri" w:eastAsia="Times New Roman" w:hAnsi="Calibri" w:cs="Calibri"/>
          <w:color w:val="000000"/>
        </w:rPr>
        <w:t>unlimited</w:t>
      </w:r>
      <w:proofErr w:type="gramEnd"/>
      <w:r>
        <w:rPr>
          <w:rFonts w:ascii="Calibri" w:eastAsia="Times New Roman" w:hAnsi="Calibri" w:cs="Calibri"/>
          <w:color w:val="000000"/>
        </w:rPr>
        <w:t>)</w:t>
      </w:r>
    </w:p>
    <w:p w:rsidR="00267203" w:rsidRPr="009969C5" w:rsidRDefault="00267203" w:rsidP="00267203">
      <w:pPr>
        <w:numPr>
          <w:ilvl w:val="1"/>
          <w:numId w:val="8"/>
        </w:numPr>
        <w:spacing w:after="200" w:line="276" w:lineRule="auto"/>
        <w:contextualSpacing/>
        <w:rPr>
          <w:rFonts w:ascii="Calibri" w:hAnsi="Calibri" w:cs="Calibri"/>
        </w:rPr>
      </w:pPr>
      <w:r w:rsidRPr="009969C5">
        <w:rPr>
          <w:rFonts w:ascii="Calibri" w:hAnsi="Calibri" w:cs="Calibri"/>
        </w:rPr>
        <w:t>Arthralgia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Arthritis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Central nervous system symptoms (headaches, psychosis)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Constitutional symptoms (fever, weight loss, fatigue)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 xml:space="preserve">Cutaneous </w:t>
      </w:r>
      <w:proofErr w:type="spellStart"/>
      <w:r w:rsidRPr="00596A1A">
        <w:t>vasculitis</w:t>
      </w:r>
      <w:proofErr w:type="spellEnd"/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Dry eye (subjective)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Dry mouth (subjective)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Fatigue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Lymphadenopathy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Myositis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Multiple cavities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Peripheral neuropathy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Pulmonary disease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 xml:space="preserve">Recurrent or persistent </w:t>
      </w:r>
      <w:proofErr w:type="spellStart"/>
      <w:r w:rsidRPr="00596A1A">
        <w:t>parotitis</w:t>
      </w:r>
      <w:proofErr w:type="spellEnd"/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Renal disease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Vaginitis</w:t>
      </w:r>
    </w:p>
    <w:p w:rsidR="00267203" w:rsidRPr="00596A1A" w:rsidRDefault="00267203" w:rsidP="00267203">
      <w:pPr>
        <w:numPr>
          <w:ilvl w:val="1"/>
          <w:numId w:val="8"/>
        </w:numPr>
        <w:spacing w:after="200" w:line="276" w:lineRule="auto"/>
        <w:contextualSpacing/>
      </w:pPr>
      <w:r w:rsidRPr="00596A1A">
        <w:t>Other: _______ (type in)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Default="00267203" w:rsidP="00267203">
      <w:pPr>
        <w:spacing w:after="200" w:line="276" w:lineRule="auto"/>
        <w:ind w:left="360"/>
        <w:contextualSpacing/>
      </w:pPr>
      <w:r>
        <w:t>15.</w:t>
      </w:r>
      <w:r>
        <w:tab/>
        <w:t xml:space="preserve">Do you think </w:t>
      </w:r>
      <w:proofErr w:type="spellStart"/>
      <w:r>
        <w:t>parotitis</w:t>
      </w:r>
      <w:proofErr w:type="spellEnd"/>
      <w:r>
        <w:t xml:space="preserve"> in children and adolescents with SS is a risk factor for difficult-to-treat disease?</w:t>
      </w:r>
    </w:p>
    <w:p w:rsidR="00267203" w:rsidRDefault="00267203" w:rsidP="00267203">
      <w:pPr>
        <w:pStyle w:val="ListParagraph"/>
        <w:numPr>
          <w:ilvl w:val="1"/>
          <w:numId w:val="7"/>
        </w:numPr>
        <w:spacing w:after="200" w:line="276" w:lineRule="auto"/>
      </w:pPr>
      <w:r>
        <w:t xml:space="preserve">Yes- </w:t>
      </w:r>
      <w:proofErr w:type="spellStart"/>
      <w:r>
        <w:t>parotitis</w:t>
      </w:r>
      <w:proofErr w:type="spellEnd"/>
      <w:r>
        <w:t xml:space="preserve"> increases the risk of difficult-to-treat disease</w:t>
      </w:r>
    </w:p>
    <w:p w:rsidR="00267203" w:rsidRDefault="00267203" w:rsidP="00267203">
      <w:pPr>
        <w:pStyle w:val="ListParagraph"/>
        <w:numPr>
          <w:ilvl w:val="1"/>
          <w:numId w:val="7"/>
        </w:numPr>
        <w:spacing w:after="200" w:line="276" w:lineRule="auto"/>
      </w:pPr>
      <w:r>
        <w:t xml:space="preserve">Yes- lack of </w:t>
      </w:r>
      <w:proofErr w:type="spellStart"/>
      <w:r>
        <w:t>parotitis</w:t>
      </w:r>
      <w:proofErr w:type="spellEnd"/>
      <w:r>
        <w:t xml:space="preserve"> increases the risk of difficult-to-treat disease</w:t>
      </w:r>
    </w:p>
    <w:p w:rsidR="00267203" w:rsidRDefault="00267203" w:rsidP="00267203">
      <w:pPr>
        <w:pStyle w:val="ListParagraph"/>
        <w:numPr>
          <w:ilvl w:val="1"/>
          <w:numId w:val="7"/>
        </w:numPr>
        <w:spacing w:after="200" w:line="276" w:lineRule="auto"/>
      </w:pPr>
      <w:r>
        <w:t>No</w:t>
      </w:r>
    </w:p>
    <w:p w:rsidR="00267203" w:rsidRPr="00596A1A" w:rsidRDefault="00267203" w:rsidP="00267203">
      <w:pPr>
        <w:pStyle w:val="ListParagraph"/>
        <w:numPr>
          <w:ilvl w:val="1"/>
          <w:numId w:val="7"/>
        </w:numPr>
        <w:spacing w:after="200" w:line="276" w:lineRule="auto"/>
      </w:pPr>
      <w:r>
        <w:t>Not sure</w:t>
      </w:r>
      <w:r w:rsidRPr="00596A1A" w:rsidDel="00A422CF">
        <w:t xml:space="preserve"> </w:t>
      </w:r>
    </w:p>
    <w:p w:rsidR="00267203" w:rsidRPr="00596A1A" w:rsidRDefault="00267203" w:rsidP="00267203">
      <w:pPr>
        <w:spacing w:after="200" w:line="276" w:lineRule="auto"/>
        <w:ind w:left="144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>16.</w:t>
      </w:r>
      <w:r>
        <w:tab/>
      </w:r>
      <w:r w:rsidRPr="00596A1A">
        <w:t xml:space="preserve"> In your experience, what are the most frequent </w:t>
      </w:r>
      <w:r>
        <w:t>symptoms affecting quality of life</w:t>
      </w:r>
      <w:r w:rsidRPr="00596A1A">
        <w:t xml:space="preserve"> of SS in pediatric patients? (</w:t>
      </w:r>
      <w:proofErr w:type="gramStart"/>
      <w:r w:rsidRPr="00596A1A">
        <w:t>unlimited</w:t>
      </w:r>
      <w:proofErr w:type="gramEnd"/>
      <w:r w:rsidRPr="00596A1A">
        <w:t>)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lastRenderedPageBreak/>
        <w:t>Chronic fatigue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Chronic pain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 xml:space="preserve">Chronic refractive </w:t>
      </w:r>
      <w:proofErr w:type="spellStart"/>
      <w:r w:rsidRPr="00596A1A">
        <w:t>parotitis</w:t>
      </w:r>
      <w:proofErr w:type="spellEnd"/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Dental caries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Eye dryness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Mouth dryness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Hospitalization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Medication burden</w:t>
      </w:r>
    </w:p>
    <w:p w:rsidR="00267203" w:rsidRPr="00596A1A" w:rsidRDefault="00267203" w:rsidP="00267203">
      <w:pPr>
        <w:numPr>
          <w:ilvl w:val="1"/>
          <w:numId w:val="6"/>
        </w:numPr>
        <w:spacing w:after="200" w:line="276" w:lineRule="auto"/>
        <w:contextualSpacing/>
      </w:pPr>
      <w:r w:rsidRPr="00596A1A">
        <w:t>Other: ________ (type in)</w:t>
      </w:r>
    </w:p>
    <w:p w:rsidR="00267203" w:rsidRPr="00596A1A" w:rsidRDefault="00267203" w:rsidP="00267203">
      <w:pPr>
        <w:spacing w:after="200" w:line="276" w:lineRule="auto"/>
        <w:ind w:left="720"/>
        <w:contextualSpacing/>
      </w:pPr>
    </w:p>
    <w:p w:rsidR="00267203" w:rsidRPr="00596A1A" w:rsidRDefault="00267203" w:rsidP="00267203">
      <w:pPr>
        <w:spacing w:after="200" w:line="276" w:lineRule="auto"/>
        <w:ind w:left="360"/>
        <w:contextualSpacing/>
      </w:pPr>
      <w:r>
        <w:t>17.</w:t>
      </w:r>
      <w:r>
        <w:tab/>
      </w:r>
      <w:r w:rsidRPr="00596A1A">
        <w:t xml:space="preserve"> Have you, in your experience, observed malignancy in a pediatric patient with SS with malignancy?</w:t>
      </w:r>
    </w:p>
    <w:p w:rsidR="00267203" w:rsidRPr="00596A1A" w:rsidRDefault="00267203" w:rsidP="00267203">
      <w:pPr>
        <w:numPr>
          <w:ilvl w:val="1"/>
          <w:numId w:val="5"/>
        </w:numPr>
        <w:spacing w:after="200" w:line="276" w:lineRule="auto"/>
        <w:contextualSpacing/>
      </w:pPr>
      <w:r w:rsidRPr="00596A1A">
        <w:t>Yes</w:t>
      </w:r>
    </w:p>
    <w:p w:rsidR="00267203" w:rsidRPr="00596A1A" w:rsidRDefault="00267203" w:rsidP="00267203">
      <w:pPr>
        <w:numPr>
          <w:ilvl w:val="2"/>
          <w:numId w:val="5"/>
        </w:numPr>
        <w:spacing w:after="200" w:line="276" w:lineRule="auto"/>
        <w:contextualSpacing/>
      </w:pPr>
      <w:r w:rsidRPr="00596A1A">
        <w:t>If yes, what type of malignancy?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Lymphoma other than MALT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MALT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Other malignancy: _______ (type in)</w:t>
      </w:r>
    </w:p>
    <w:p w:rsidR="00267203" w:rsidRPr="00596A1A" w:rsidRDefault="00267203" w:rsidP="00267203">
      <w:pPr>
        <w:numPr>
          <w:ilvl w:val="2"/>
          <w:numId w:val="5"/>
        </w:numPr>
        <w:spacing w:after="200" w:line="276" w:lineRule="auto"/>
        <w:contextualSpacing/>
      </w:pPr>
      <w:r w:rsidRPr="00596A1A">
        <w:t>If yes, what was the outcome of malignancy?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Remission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Recurrence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>Death</w:t>
      </w:r>
    </w:p>
    <w:p w:rsidR="00267203" w:rsidRPr="00596A1A" w:rsidRDefault="00267203" w:rsidP="00267203">
      <w:pPr>
        <w:numPr>
          <w:ilvl w:val="3"/>
          <w:numId w:val="5"/>
        </w:numPr>
        <w:spacing w:after="200" w:line="276" w:lineRule="auto"/>
        <w:contextualSpacing/>
      </w:pPr>
      <w:r w:rsidRPr="00596A1A">
        <w:t xml:space="preserve">Unknown </w:t>
      </w:r>
    </w:p>
    <w:p w:rsidR="00267203" w:rsidRPr="00596A1A" w:rsidRDefault="00267203" w:rsidP="00267203">
      <w:pPr>
        <w:spacing w:after="200" w:line="276" w:lineRule="auto"/>
        <w:ind w:left="2160"/>
        <w:contextualSpacing/>
      </w:pPr>
    </w:p>
    <w:p w:rsidR="00267203" w:rsidRPr="00596A1A" w:rsidRDefault="00267203" w:rsidP="00267203">
      <w:pPr>
        <w:numPr>
          <w:ilvl w:val="1"/>
          <w:numId w:val="5"/>
        </w:numPr>
        <w:spacing w:after="200" w:line="276" w:lineRule="auto"/>
        <w:contextualSpacing/>
      </w:pPr>
      <w:r w:rsidRPr="00596A1A">
        <w:t>No</w:t>
      </w:r>
    </w:p>
    <w:p w:rsidR="00267203" w:rsidRDefault="00267203" w:rsidP="00267203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  <w:sectPr w:rsidR="00267203" w:rsidSect="00AC07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7203" w:rsidRPr="00AC07C8" w:rsidRDefault="00267203" w:rsidP="00267203">
      <w:pPr>
        <w:suppressLineNumbers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267203" w:rsidRPr="00AC07C8" w:rsidSect="00AC07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C1A7E"/>
    <w:multiLevelType w:val="hybridMultilevel"/>
    <w:tmpl w:val="158CE45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964A8E"/>
    <w:multiLevelType w:val="hybridMultilevel"/>
    <w:tmpl w:val="999EE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07ABC"/>
    <w:multiLevelType w:val="hybridMultilevel"/>
    <w:tmpl w:val="862CD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5B1689"/>
    <w:multiLevelType w:val="hybridMultilevel"/>
    <w:tmpl w:val="53BCEC7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48620895"/>
    <w:multiLevelType w:val="hybridMultilevel"/>
    <w:tmpl w:val="FEE2E55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508557CA"/>
    <w:multiLevelType w:val="hybridMultilevel"/>
    <w:tmpl w:val="999EE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2604AC"/>
    <w:multiLevelType w:val="hybridMultilevel"/>
    <w:tmpl w:val="D9D2C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D152B"/>
    <w:multiLevelType w:val="hybridMultilevel"/>
    <w:tmpl w:val="9C70EA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C63DAA"/>
    <w:multiLevelType w:val="hybridMultilevel"/>
    <w:tmpl w:val="A378A8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F185AA3"/>
    <w:multiLevelType w:val="hybridMultilevel"/>
    <w:tmpl w:val="CDB41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9C0F20"/>
    <w:multiLevelType w:val="hybridMultilevel"/>
    <w:tmpl w:val="F46EB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73673D6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47415B"/>
    <w:multiLevelType w:val="hybridMultilevel"/>
    <w:tmpl w:val="FB14BE2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0"/>
  </w:num>
  <w:num w:numId="5">
    <w:abstractNumId w:val="7"/>
  </w:num>
  <w:num w:numId="6">
    <w:abstractNumId w:val="2"/>
  </w:num>
  <w:num w:numId="7">
    <w:abstractNumId w:val="11"/>
  </w:num>
  <w:num w:numId="8">
    <w:abstractNumId w:val="9"/>
  </w:num>
  <w:num w:numId="9">
    <w:abstractNumId w:val="6"/>
  </w:num>
  <w:num w:numId="10">
    <w:abstractNumId w:val="10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203"/>
    <w:rsid w:val="00013FB8"/>
    <w:rsid w:val="00025330"/>
    <w:rsid w:val="00025FEB"/>
    <w:rsid w:val="00031DB5"/>
    <w:rsid w:val="00034823"/>
    <w:rsid w:val="0004032A"/>
    <w:rsid w:val="00061C30"/>
    <w:rsid w:val="00065920"/>
    <w:rsid w:val="000712C5"/>
    <w:rsid w:val="00076664"/>
    <w:rsid w:val="00080447"/>
    <w:rsid w:val="00083972"/>
    <w:rsid w:val="000839E9"/>
    <w:rsid w:val="00097B6C"/>
    <w:rsid w:val="000A0049"/>
    <w:rsid w:val="000B5ACD"/>
    <w:rsid w:val="000C2070"/>
    <w:rsid w:val="000C6A6F"/>
    <w:rsid w:val="000C7515"/>
    <w:rsid w:val="000C7D43"/>
    <w:rsid w:val="000D4EB7"/>
    <w:rsid w:val="000E6156"/>
    <w:rsid w:val="000E6D6D"/>
    <w:rsid w:val="000F1379"/>
    <w:rsid w:val="000F25C7"/>
    <w:rsid w:val="000F7D35"/>
    <w:rsid w:val="001059C0"/>
    <w:rsid w:val="00105A0E"/>
    <w:rsid w:val="00112F56"/>
    <w:rsid w:val="00116F42"/>
    <w:rsid w:val="0012596F"/>
    <w:rsid w:val="00125B4A"/>
    <w:rsid w:val="001304E1"/>
    <w:rsid w:val="00143DA1"/>
    <w:rsid w:val="00144833"/>
    <w:rsid w:val="001571A6"/>
    <w:rsid w:val="001601F9"/>
    <w:rsid w:val="001627A1"/>
    <w:rsid w:val="001638B6"/>
    <w:rsid w:val="00172E08"/>
    <w:rsid w:val="00182FC3"/>
    <w:rsid w:val="0018409F"/>
    <w:rsid w:val="001927A5"/>
    <w:rsid w:val="00193975"/>
    <w:rsid w:val="001A39D2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59EA"/>
    <w:rsid w:val="001F24FB"/>
    <w:rsid w:val="001F4CAC"/>
    <w:rsid w:val="002132F3"/>
    <w:rsid w:val="00213C37"/>
    <w:rsid w:val="00214130"/>
    <w:rsid w:val="00215529"/>
    <w:rsid w:val="00222EC6"/>
    <w:rsid w:val="00226DBB"/>
    <w:rsid w:val="00232692"/>
    <w:rsid w:val="00233B7E"/>
    <w:rsid w:val="00244E71"/>
    <w:rsid w:val="0024759A"/>
    <w:rsid w:val="002475FE"/>
    <w:rsid w:val="00247E7A"/>
    <w:rsid w:val="00250C06"/>
    <w:rsid w:val="00267203"/>
    <w:rsid w:val="0027409B"/>
    <w:rsid w:val="0027690F"/>
    <w:rsid w:val="0028286D"/>
    <w:rsid w:val="00284811"/>
    <w:rsid w:val="00290FFA"/>
    <w:rsid w:val="002961FA"/>
    <w:rsid w:val="002A0BBE"/>
    <w:rsid w:val="002A38B2"/>
    <w:rsid w:val="002A45CA"/>
    <w:rsid w:val="002B36FB"/>
    <w:rsid w:val="002B3CB1"/>
    <w:rsid w:val="002B5600"/>
    <w:rsid w:val="002B67E2"/>
    <w:rsid w:val="002B705D"/>
    <w:rsid w:val="002C4172"/>
    <w:rsid w:val="002C63E0"/>
    <w:rsid w:val="002E6DBA"/>
    <w:rsid w:val="002F3FEB"/>
    <w:rsid w:val="003016D6"/>
    <w:rsid w:val="0031238A"/>
    <w:rsid w:val="00314A77"/>
    <w:rsid w:val="00316CA0"/>
    <w:rsid w:val="00324CCC"/>
    <w:rsid w:val="00326720"/>
    <w:rsid w:val="00327C26"/>
    <w:rsid w:val="00331AE5"/>
    <w:rsid w:val="00332B83"/>
    <w:rsid w:val="00336407"/>
    <w:rsid w:val="00351E1F"/>
    <w:rsid w:val="00354375"/>
    <w:rsid w:val="00356FFF"/>
    <w:rsid w:val="00360F25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A0FC4"/>
    <w:rsid w:val="003A7610"/>
    <w:rsid w:val="003B04B5"/>
    <w:rsid w:val="003B6B2D"/>
    <w:rsid w:val="003C2F55"/>
    <w:rsid w:val="003C6DDA"/>
    <w:rsid w:val="003D1850"/>
    <w:rsid w:val="003E0E5B"/>
    <w:rsid w:val="003E315A"/>
    <w:rsid w:val="003E4159"/>
    <w:rsid w:val="003E7B6A"/>
    <w:rsid w:val="003F1B95"/>
    <w:rsid w:val="003F3C3F"/>
    <w:rsid w:val="00412A95"/>
    <w:rsid w:val="0041390B"/>
    <w:rsid w:val="00415504"/>
    <w:rsid w:val="00416E6D"/>
    <w:rsid w:val="0042071E"/>
    <w:rsid w:val="00421D2B"/>
    <w:rsid w:val="0042442F"/>
    <w:rsid w:val="004300AC"/>
    <w:rsid w:val="00431C7A"/>
    <w:rsid w:val="00432433"/>
    <w:rsid w:val="004366D2"/>
    <w:rsid w:val="00445D9E"/>
    <w:rsid w:val="004516A5"/>
    <w:rsid w:val="00456E15"/>
    <w:rsid w:val="004602DE"/>
    <w:rsid w:val="00462655"/>
    <w:rsid w:val="0046427E"/>
    <w:rsid w:val="004650CC"/>
    <w:rsid w:val="00465179"/>
    <w:rsid w:val="00472ED5"/>
    <w:rsid w:val="00475394"/>
    <w:rsid w:val="00475F70"/>
    <w:rsid w:val="00486A78"/>
    <w:rsid w:val="004B151A"/>
    <w:rsid w:val="004B34E3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63BA"/>
    <w:rsid w:val="005320E3"/>
    <w:rsid w:val="00534B82"/>
    <w:rsid w:val="0054638B"/>
    <w:rsid w:val="00547A59"/>
    <w:rsid w:val="00555864"/>
    <w:rsid w:val="005566AA"/>
    <w:rsid w:val="0056388B"/>
    <w:rsid w:val="0056641D"/>
    <w:rsid w:val="00567799"/>
    <w:rsid w:val="005816E6"/>
    <w:rsid w:val="00581C27"/>
    <w:rsid w:val="00581EA3"/>
    <w:rsid w:val="00585B72"/>
    <w:rsid w:val="00591B8B"/>
    <w:rsid w:val="005947B1"/>
    <w:rsid w:val="005A3923"/>
    <w:rsid w:val="005A52ED"/>
    <w:rsid w:val="005A683D"/>
    <w:rsid w:val="005B07B5"/>
    <w:rsid w:val="005B63B9"/>
    <w:rsid w:val="005D128D"/>
    <w:rsid w:val="005D1948"/>
    <w:rsid w:val="005D5D0F"/>
    <w:rsid w:val="005E6C28"/>
    <w:rsid w:val="005F0C1D"/>
    <w:rsid w:val="005F3EC0"/>
    <w:rsid w:val="006009E5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95B1D"/>
    <w:rsid w:val="006A1918"/>
    <w:rsid w:val="006A1E28"/>
    <w:rsid w:val="006B003E"/>
    <w:rsid w:val="006B14D0"/>
    <w:rsid w:val="006C43CB"/>
    <w:rsid w:val="006C57F7"/>
    <w:rsid w:val="006D7559"/>
    <w:rsid w:val="006E5D4F"/>
    <w:rsid w:val="006F3247"/>
    <w:rsid w:val="007019B8"/>
    <w:rsid w:val="00704CD0"/>
    <w:rsid w:val="007050EF"/>
    <w:rsid w:val="00705127"/>
    <w:rsid w:val="00712B7F"/>
    <w:rsid w:val="00717C74"/>
    <w:rsid w:val="00724EE5"/>
    <w:rsid w:val="007254AE"/>
    <w:rsid w:val="007319D2"/>
    <w:rsid w:val="007321EC"/>
    <w:rsid w:val="00732CC3"/>
    <w:rsid w:val="007607DB"/>
    <w:rsid w:val="007619B1"/>
    <w:rsid w:val="007708C7"/>
    <w:rsid w:val="00782F50"/>
    <w:rsid w:val="00786C1B"/>
    <w:rsid w:val="00795AA9"/>
    <w:rsid w:val="007A05D6"/>
    <w:rsid w:val="007A0B7D"/>
    <w:rsid w:val="007A792B"/>
    <w:rsid w:val="007B0804"/>
    <w:rsid w:val="007B18F7"/>
    <w:rsid w:val="007B1BA9"/>
    <w:rsid w:val="007B62BE"/>
    <w:rsid w:val="007B7CBF"/>
    <w:rsid w:val="007C22CC"/>
    <w:rsid w:val="007C5727"/>
    <w:rsid w:val="007D216D"/>
    <w:rsid w:val="007D7C3C"/>
    <w:rsid w:val="007E1209"/>
    <w:rsid w:val="007F02D7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2A1F"/>
    <w:rsid w:val="00842C64"/>
    <w:rsid w:val="00845B53"/>
    <w:rsid w:val="008656A1"/>
    <w:rsid w:val="00866FD7"/>
    <w:rsid w:val="008915C0"/>
    <w:rsid w:val="00891897"/>
    <w:rsid w:val="008A26E8"/>
    <w:rsid w:val="008A5BDE"/>
    <w:rsid w:val="008A61B1"/>
    <w:rsid w:val="008B1D9F"/>
    <w:rsid w:val="008C016A"/>
    <w:rsid w:val="008C12E9"/>
    <w:rsid w:val="008C1AB8"/>
    <w:rsid w:val="008D35DF"/>
    <w:rsid w:val="008D5EE3"/>
    <w:rsid w:val="008E076F"/>
    <w:rsid w:val="008E5C34"/>
    <w:rsid w:val="008F1E6B"/>
    <w:rsid w:val="008F6FAD"/>
    <w:rsid w:val="009005D1"/>
    <w:rsid w:val="009029A5"/>
    <w:rsid w:val="0090411A"/>
    <w:rsid w:val="00905104"/>
    <w:rsid w:val="00920112"/>
    <w:rsid w:val="00920CCF"/>
    <w:rsid w:val="00921FC6"/>
    <w:rsid w:val="00931012"/>
    <w:rsid w:val="0093661E"/>
    <w:rsid w:val="009461B8"/>
    <w:rsid w:val="00961EC5"/>
    <w:rsid w:val="00965E89"/>
    <w:rsid w:val="0096793F"/>
    <w:rsid w:val="00975D12"/>
    <w:rsid w:val="00977F54"/>
    <w:rsid w:val="009853C3"/>
    <w:rsid w:val="00987121"/>
    <w:rsid w:val="009905F0"/>
    <w:rsid w:val="009933E6"/>
    <w:rsid w:val="0099522B"/>
    <w:rsid w:val="009A5FE9"/>
    <w:rsid w:val="009A65E4"/>
    <w:rsid w:val="009B0001"/>
    <w:rsid w:val="009B1917"/>
    <w:rsid w:val="009B352B"/>
    <w:rsid w:val="009D593D"/>
    <w:rsid w:val="009E23E1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346EC"/>
    <w:rsid w:val="00A37728"/>
    <w:rsid w:val="00A45F4D"/>
    <w:rsid w:val="00A47DB5"/>
    <w:rsid w:val="00A506B0"/>
    <w:rsid w:val="00A515AA"/>
    <w:rsid w:val="00A55C65"/>
    <w:rsid w:val="00A614CF"/>
    <w:rsid w:val="00A75CF2"/>
    <w:rsid w:val="00A76CC3"/>
    <w:rsid w:val="00A80376"/>
    <w:rsid w:val="00A81373"/>
    <w:rsid w:val="00A9443C"/>
    <w:rsid w:val="00A95EE1"/>
    <w:rsid w:val="00AA2226"/>
    <w:rsid w:val="00AA4448"/>
    <w:rsid w:val="00AC4363"/>
    <w:rsid w:val="00AE4A45"/>
    <w:rsid w:val="00AE6B38"/>
    <w:rsid w:val="00AF4BE8"/>
    <w:rsid w:val="00B06E0D"/>
    <w:rsid w:val="00B222C2"/>
    <w:rsid w:val="00B24A1C"/>
    <w:rsid w:val="00B26DFC"/>
    <w:rsid w:val="00B363CC"/>
    <w:rsid w:val="00B46D54"/>
    <w:rsid w:val="00B52B46"/>
    <w:rsid w:val="00B60659"/>
    <w:rsid w:val="00B61CD0"/>
    <w:rsid w:val="00B81515"/>
    <w:rsid w:val="00B81D0B"/>
    <w:rsid w:val="00B82D4F"/>
    <w:rsid w:val="00B845B4"/>
    <w:rsid w:val="00B84E43"/>
    <w:rsid w:val="00B87375"/>
    <w:rsid w:val="00B95FAA"/>
    <w:rsid w:val="00BA3F8B"/>
    <w:rsid w:val="00BA5F32"/>
    <w:rsid w:val="00BA688C"/>
    <w:rsid w:val="00BB0029"/>
    <w:rsid w:val="00BC3244"/>
    <w:rsid w:val="00BC6FCC"/>
    <w:rsid w:val="00BD0814"/>
    <w:rsid w:val="00BD3029"/>
    <w:rsid w:val="00BD6761"/>
    <w:rsid w:val="00BE6004"/>
    <w:rsid w:val="00BF0EBC"/>
    <w:rsid w:val="00BF2358"/>
    <w:rsid w:val="00BF574D"/>
    <w:rsid w:val="00BF7627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60509"/>
    <w:rsid w:val="00C60DFF"/>
    <w:rsid w:val="00C658AA"/>
    <w:rsid w:val="00C70FB1"/>
    <w:rsid w:val="00C72EF8"/>
    <w:rsid w:val="00C77917"/>
    <w:rsid w:val="00C81D71"/>
    <w:rsid w:val="00CA3E1F"/>
    <w:rsid w:val="00CA408B"/>
    <w:rsid w:val="00CD1C7C"/>
    <w:rsid w:val="00CD1D47"/>
    <w:rsid w:val="00CD467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6027C"/>
    <w:rsid w:val="00D603B1"/>
    <w:rsid w:val="00D6241C"/>
    <w:rsid w:val="00D669CD"/>
    <w:rsid w:val="00D702D9"/>
    <w:rsid w:val="00D7799A"/>
    <w:rsid w:val="00D95ED5"/>
    <w:rsid w:val="00DA2502"/>
    <w:rsid w:val="00DB6FF9"/>
    <w:rsid w:val="00DB7965"/>
    <w:rsid w:val="00DC2E22"/>
    <w:rsid w:val="00DD2E07"/>
    <w:rsid w:val="00DD5323"/>
    <w:rsid w:val="00DD54D7"/>
    <w:rsid w:val="00DE002D"/>
    <w:rsid w:val="00DE18DE"/>
    <w:rsid w:val="00DF35A2"/>
    <w:rsid w:val="00E032B4"/>
    <w:rsid w:val="00E16663"/>
    <w:rsid w:val="00E21B34"/>
    <w:rsid w:val="00E258DD"/>
    <w:rsid w:val="00E25F1C"/>
    <w:rsid w:val="00E268EB"/>
    <w:rsid w:val="00E3071E"/>
    <w:rsid w:val="00E3227E"/>
    <w:rsid w:val="00E37EF8"/>
    <w:rsid w:val="00E4164C"/>
    <w:rsid w:val="00E465CD"/>
    <w:rsid w:val="00E51277"/>
    <w:rsid w:val="00E52597"/>
    <w:rsid w:val="00E61A48"/>
    <w:rsid w:val="00E62F2F"/>
    <w:rsid w:val="00E6300A"/>
    <w:rsid w:val="00E77757"/>
    <w:rsid w:val="00E779CC"/>
    <w:rsid w:val="00E8600E"/>
    <w:rsid w:val="00E9018D"/>
    <w:rsid w:val="00E97AB0"/>
    <w:rsid w:val="00EA3087"/>
    <w:rsid w:val="00EA4D0F"/>
    <w:rsid w:val="00EC56A3"/>
    <w:rsid w:val="00ED01CA"/>
    <w:rsid w:val="00ED68D8"/>
    <w:rsid w:val="00EE4922"/>
    <w:rsid w:val="00EE4C4A"/>
    <w:rsid w:val="00EE72B7"/>
    <w:rsid w:val="00EF6C4A"/>
    <w:rsid w:val="00F00B39"/>
    <w:rsid w:val="00F00FF2"/>
    <w:rsid w:val="00F0338F"/>
    <w:rsid w:val="00F131DA"/>
    <w:rsid w:val="00F16C63"/>
    <w:rsid w:val="00F16EF8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778FC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5793"/>
    <w:rsid w:val="00FB6110"/>
    <w:rsid w:val="00FB7C26"/>
    <w:rsid w:val="00FC7B23"/>
    <w:rsid w:val="00FD383A"/>
    <w:rsid w:val="00FD3C66"/>
    <w:rsid w:val="00FD4B3C"/>
    <w:rsid w:val="00FE0978"/>
    <w:rsid w:val="00FE2BFC"/>
    <w:rsid w:val="00FE3355"/>
    <w:rsid w:val="00FE3586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0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20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720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0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672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20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20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720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0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672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10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8-31T00:55:00Z</dcterms:created>
  <dcterms:modified xsi:type="dcterms:W3CDTF">2022-08-31T00:56:00Z</dcterms:modified>
</cp:coreProperties>
</file>